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B353B" w14:textId="77777777" w:rsidR="00D9528E" w:rsidRPr="00255E7A" w:rsidRDefault="00D9528E" w:rsidP="00D9528E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55E7A">
        <w:rPr>
          <w:rFonts w:ascii="Times New Roman" w:hAnsi="Times New Roman" w:cs="Times New Roman"/>
          <w:b/>
          <w:bCs/>
          <w:lang w:val="en-US"/>
        </w:rPr>
        <w:t>Supplementary Table 5</w:t>
      </w:r>
      <w:r w:rsidRPr="00255E7A">
        <w:rPr>
          <w:rFonts w:ascii="Times New Roman" w:hAnsi="Times New Roman" w:cs="Times New Roman"/>
          <w:lang w:val="en-US"/>
        </w:rPr>
        <w:t xml:space="preserve"> Detailed information about GO term enrichment analysis of 1117 differentially expressed gene (DEGs)</w:t>
      </w:r>
    </w:p>
    <w:p w14:paraId="1F55F486" w14:textId="77777777" w:rsidR="00D9528E" w:rsidRPr="00255E7A" w:rsidRDefault="00D9528E" w:rsidP="00D9528E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1418"/>
        <w:gridCol w:w="1843"/>
        <w:gridCol w:w="5670"/>
        <w:gridCol w:w="992"/>
        <w:gridCol w:w="2126"/>
        <w:gridCol w:w="1559"/>
      </w:tblGrid>
      <w:tr w:rsidR="00D9528E" w:rsidRPr="00255E7A" w14:paraId="0B75F54A" w14:textId="77777777" w:rsidTr="00B3541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753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DC8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O Term ID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0D0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811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Cou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3ED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Percentage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CC95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v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alue</w:t>
            </w:r>
          </w:p>
        </w:tc>
      </w:tr>
      <w:tr w:rsidR="00D9528E" w:rsidRPr="00255E7A" w14:paraId="5C0ACD02" w14:textId="77777777" w:rsidTr="00B3541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DF2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37F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4677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573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rotein autophosphoryl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C9E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723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C87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D9528E" w:rsidRPr="00255E7A" w14:paraId="1EEB8445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AAA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BC3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23014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1A8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ignal transduction by protein phosphoryl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FF7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6DB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D86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D9528E" w:rsidRPr="00255E7A" w14:paraId="44F4FDFB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12E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C8FF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15949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894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nucleobase-containing small molecule interconvers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037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DF8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C63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9528E" w:rsidRPr="00255E7A" w14:paraId="758DA6F3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6EA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1EA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18106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1084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eptidyl-histidine phosphoryl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E34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2A8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95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D9528E" w:rsidRPr="00255E7A" w14:paraId="4274B8A9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9FE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42D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6412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682F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ransl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956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C74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3C7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D9528E" w:rsidRPr="00255E7A" w14:paraId="01704EF4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08E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912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924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B1E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O antigen biosynthetic proc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58C2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200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F24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D9528E" w:rsidRPr="00255E7A" w14:paraId="54F90935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A7F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0AA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6099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45A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ricarboxylic acid cyc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6FE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1FB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F37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D9528E" w:rsidRPr="00255E7A" w14:paraId="71B01FE2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075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CE98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6189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829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'de novo' IMP biosynthetic proc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843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160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376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D9528E" w:rsidRPr="00255E7A" w14:paraId="7B9D6AF1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224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DD5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9447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A9B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utrescine catabolic proce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E4C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D12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80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D9528E" w:rsidRPr="00255E7A" w14:paraId="73ECA7D1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CA2A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9BE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6508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59E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roteolysi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2E0F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D22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56A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D9528E" w:rsidRPr="00255E7A" w14:paraId="6E4AD8EF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FFD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P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281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0160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6CB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hosphorelay signal transduction syst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A66F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D72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C88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D9528E" w:rsidRPr="00255E7A" w14:paraId="1FCE6C57" w14:textId="77777777" w:rsidTr="00B3541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1318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CBE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582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0C9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ytos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2AF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E4C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1.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B3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9528E" w:rsidRPr="00255E7A" w14:paraId="336F6DC5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FA4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6A3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3215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3D9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ell division sit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844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91C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27F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D9528E" w:rsidRPr="00255E7A" w14:paraId="0B446441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E5E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7F6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2262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338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ytosolic large ribosomal subuni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F38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277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DBF6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D9528E" w:rsidRPr="00255E7A" w14:paraId="64E56996" w14:textId="77777777" w:rsidTr="00B3541E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CDE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05C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4280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5160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identical protein bin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B04F9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BD0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9.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65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D9528E" w:rsidRPr="00255E7A" w14:paraId="4DD12080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901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5C3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1984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505F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RNA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3FE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504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84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D9528E" w:rsidRPr="00255E7A" w14:paraId="3448DA37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B50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AD6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015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DBC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hosphorelay sensor kinase activ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4F7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55F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2CF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D9528E" w:rsidRPr="00255E7A" w14:paraId="587ACA30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407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7F2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551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D86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rotein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935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4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E80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2.3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94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9528E" w:rsidRPr="00255E7A" w14:paraId="7F0CE5B8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6E0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CD2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3723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E78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NA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F80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805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E0C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9528E" w:rsidRPr="00255E7A" w14:paraId="0B49C8B4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CE7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603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373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94D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tructural constituent of ribosom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CFC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C13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46DA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D9528E" w:rsidRPr="00255E7A" w14:paraId="64E83E97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5B0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4FB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8270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003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zinc ion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1049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E63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CDC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9528E" w:rsidRPr="00255E7A" w14:paraId="78F60B63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0950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0F77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9982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140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seudouridine synthase activit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45666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3D7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600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D9528E" w:rsidRPr="00255E7A" w14:paraId="551D1287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D82B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9F3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00287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162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agnesium ion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EF7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9AC5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2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2D71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D9528E" w:rsidRPr="00255E7A" w14:paraId="2D3BD7E0" w14:textId="77777777" w:rsidTr="00B3541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B403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F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B14E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O:0030145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CB7D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anganese ion binding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3F32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3144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AB7D8" w14:textId="77777777" w:rsidR="00D9528E" w:rsidRPr="00255E7A" w:rsidRDefault="00D9528E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</w:tbl>
    <w:p w14:paraId="4DBA6444" w14:textId="77777777" w:rsidR="006D4829" w:rsidRDefault="006D4829"/>
    <w:sectPr w:rsidR="006D4829" w:rsidSect="00D952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8E"/>
    <w:rsid w:val="00195634"/>
    <w:rsid w:val="002916B2"/>
    <w:rsid w:val="002F41AB"/>
    <w:rsid w:val="00353C09"/>
    <w:rsid w:val="003D394A"/>
    <w:rsid w:val="0057780F"/>
    <w:rsid w:val="006D4829"/>
    <w:rsid w:val="0073394C"/>
    <w:rsid w:val="007539E0"/>
    <w:rsid w:val="007E6C09"/>
    <w:rsid w:val="00871F98"/>
    <w:rsid w:val="008C2ED4"/>
    <w:rsid w:val="008F5342"/>
    <w:rsid w:val="00A832ED"/>
    <w:rsid w:val="00D9528E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D3C22"/>
  <w15:chartTrackingRefBased/>
  <w15:docId w15:val="{45C9E297-37EA-924F-A992-CC5B0216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2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10:00:00Z</dcterms:created>
  <dcterms:modified xsi:type="dcterms:W3CDTF">2021-07-24T10:00:00Z</dcterms:modified>
</cp:coreProperties>
</file>